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556" w:rsidRDefault="002F4556" w:rsidP="002F455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</w:p>
    <w:tbl>
      <w:tblPr>
        <w:tblStyle w:val="Grilledutableau"/>
        <w:tblpPr w:leftFromText="141" w:rightFromText="141" w:vertAnchor="page" w:horzAnchor="margin" w:tblpY="2010"/>
        <w:tblW w:w="8222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4678"/>
      </w:tblGrid>
      <w:tr w:rsidR="002F4556" w:rsidRPr="005772FD" w:rsidTr="00CC2C9F">
        <w:tc>
          <w:tcPr>
            <w:tcW w:w="1134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Primer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name</w:t>
            </w:r>
            <w:proofErr w:type="spellEnd"/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Primer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sequence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  <w:t>5’ and 3’ cDNA ends</w:t>
            </w:r>
          </w:p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  <w:t>identification</w:t>
            </w: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F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ATGCCGTCTAGACGTAGGTC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F2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TAGCTCGTTGGTCACAATTGG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CCAATTGTGACCAACGAGCT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2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CTCAGCTCCAACTCGATCAA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F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GGCGACAAGTGGCCCAAGTG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F2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ATCCGATGTGTTCGACGAGTC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F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ATGCTGCCATGTGAGAGTGGC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F2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TCGGATTGACGGTACTTCTCG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GACTCGTCGAACACATCGGA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2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CACTTGGGCCACTTGTCGCC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CGAGAAGTACCGTCAATCCG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2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  <w:t>GCCACTCTCACATGGCAGCAT</w:t>
            </w:r>
          </w:p>
        </w:tc>
      </w:tr>
      <w:tr w:rsidR="002F4556" w:rsidRPr="005772FD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Complete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coding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sequence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 </w:t>
            </w:r>
          </w:p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amplification</w:t>
            </w: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F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ATGTTGATCTTCTGCTCAATT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CTACTCCGGGTCCTCATAATT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F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GGCCTCGGCTTCAGTCATGTA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TCACAATTCCCACACTCGATC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F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ATGATGGCAACTCGTCGGCG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AAAACTTTAATGCAGACCAT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F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CTCTACTCATGCTCTGCATC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comp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TCAAGAGTCATCATGCGAATCA</w:t>
            </w:r>
          </w:p>
        </w:tc>
      </w:tr>
      <w:tr w:rsidR="002F4556" w:rsidRPr="005772FD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RT-PCR &amp;</w:t>
            </w:r>
          </w:p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Quantitative-RT-PCR</w:t>
            </w:r>
          </w:p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Performed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 on </w:t>
            </w: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 xml:space="preserve">H.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contortus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cDNA</w:t>
            </w:r>
            <w:proofErr w:type="spellEnd"/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TACGGAAACGACCACGAGT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ATGGTTGCGGTCGCGAAC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TATGCCGTCTAGACGTAGG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ACAGTGAAGAATAGACGATCG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actin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ACAGGATGCAGAAAGAAATCAC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actin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TGGACAGAGAGGCAAGGATAG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gapdh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GTGTGAACCACGAGACCTACA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gapdh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TATCGTCCATGCTAGCTGGT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Btub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CCAATTGACGCATTCACTTG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Btub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GATCAGCATTCAGCTGTCCA</w:t>
            </w:r>
          </w:p>
        </w:tc>
      </w:tr>
      <w:tr w:rsidR="002F4556" w:rsidRPr="005772FD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in-situ</w:t>
            </w:r>
          </w:p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hybridiz-ation</w:t>
            </w:r>
            <w:proofErr w:type="spellEnd"/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 HISF</w:t>
            </w:r>
          </w:p>
        </w:tc>
        <w:tc>
          <w:tcPr>
            <w:tcW w:w="4678" w:type="dxa"/>
            <w:vAlign w:val="bottom"/>
          </w:tcPr>
          <w:p w:rsidR="002F4556" w:rsidRPr="0014754A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FR"/>
              </w:rPr>
            </w:pPr>
            <w:r w:rsidRPr="0014754A">
              <w:rPr>
                <w:rStyle w:val="lev"/>
                <w:rFonts w:ascii="Times New Roman" w:hAnsi="Times New Roman" w:cs="Times New Roman"/>
                <w:b w:val="0"/>
                <w:sz w:val="16"/>
                <w:lang w:val="en-US"/>
              </w:rPr>
              <w:t>ACTGGTGGGAATGGAGTCGC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HIS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CTACTCCGGGTCCTCATAATT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 HIS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fr-FR"/>
              </w:rPr>
            </w:pPr>
            <w:r w:rsidRPr="00B70AE9">
              <w:rPr>
                <w:rFonts w:ascii="Times New Roman" w:hAnsi="Times New Roman" w:cs="Times New Roman"/>
                <w:sz w:val="16"/>
                <w:szCs w:val="18"/>
              </w:rPr>
              <w:t>ATTTACGTCACGGAGCCGATT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HIS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 xml:space="preserve">TCACAATTCCCACACTCGATC </w:t>
            </w:r>
          </w:p>
        </w:tc>
      </w:tr>
      <w:tr w:rsidR="002F4556" w:rsidRPr="005772FD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pTB207 </w:t>
            </w:r>
          </w:p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subcloning</w:t>
            </w:r>
            <w:proofErr w:type="spellEnd"/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FHind3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aaaaagcttATGTTGATCTTCTGCTCAATT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Not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gcggccgcCTACTCCGGGTCCTCATAATT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FHind3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aaaaagcttGGCCTCGGCTTCAGTCATGTA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Not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gcggccgcTCACAATTCCCACACTCGATC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FNot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gcggccgcATGATGGCAACTCGTCGGCGT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Not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gcggccgcAAAACTTTAATGCAGACCATA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FNot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gcggccgcCTCTACTCATGCTCTGCATCA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Apa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gcccTCAAGAGTCATCATGCGAATCA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 xml:space="preserve">ppD96.52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eastAsia="fr-FR"/>
              </w:rPr>
              <w:t>subcloning</w:t>
            </w:r>
            <w:proofErr w:type="spellEnd"/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FBamH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atccATGTTGATCTTCTGCTCAATTAT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Kpn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taccCATACTGTATCTACTCCGGGT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FBamH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atccGCCTCGGCTTCAGTCATGTA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Kpn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taccTCACAATTCCCACACTCGATC</w:t>
            </w:r>
            <w:proofErr w:type="spellEnd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 xml:space="preserve"> </w:t>
            </w:r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FBamH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atccATGATGGCAACTCGTCGGCGT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Kpn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taccAAAACTTTAATGCAGACCATA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FBamH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atccCTCTACTCATGCTCTGCATCA</w:t>
            </w:r>
            <w:proofErr w:type="spellEnd"/>
          </w:p>
        </w:tc>
      </w:tr>
      <w:tr w:rsidR="002F4556" w:rsidRPr="005772FD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Kpn1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eastAsia="fr-FR"/>
              </w:rPr>
            </w:pPr>
            <w:proofErr w:type="spellStart"/>
            <w:r w:rsidRPr="00B70AE9">
              <w:rPr>
                <w:rFonts w:ascii="Times New Roman" w:eastAsia="Times New Roman" w:hAnsi="Times New Roman" w:cs="Times New Roman"/>
                <w:sz w:val="16"/>
                <w:lang w:eastAsia="fr-FR"/>
              </w:rPr>
              <w:t>tttttggtaccTCAAGAGTCATCATGCGAATCA</w:t>
            </w:r>
            <w:proofErr w:type="spellEnd"/>
          </w:p>
        </w:tc>
      </w:tr>
      <w:tr w:rsidR="002F4556" w:rsidRPr="007E207C" w:rsidTr="00CC2C9F">
        <w:tc>
          <w:tcPr>
            <w:tcW w:w="1134" w:type="dxa"/>
            <w:vMerge w:val="restart"/>
            <w:textDirection w:val="btLr"/>
            <w:vAlign w:val="center"/>
          </w:tcPr>
          <w:p w:rsidR="002F4556" w:rsidRPr="00B70AE9" w:rsidRDefault="002F4556" w:rsidP="00CC2C9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iCs/>
                <w:color w:val="000000"/>
                <w:sz w:val="16"/>
                <w:lang w:val="en-US" w:eastAsia="fr-FR"/>
              </w:rPr>
              <w:t xml:space="preserve">RT-PCR Performed on transgenic </w:t>
            </w: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  <w:t xml:space="preserve">C. </w:t>
            </w:r>
            <w:proofErr w:type="spellStart"/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  <w:t>elegans</w:t>
            </w:r>
            <w:proofErr w:type="spellEnd"/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  <w:t>Cel-unc-38-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val="en-US" w:eastAsia="fr-FR"/>
              </w:rPr>
            </w:pPr>
            <w:r w:rsidRPr="00B70AE9">
              <w:rPr>
                <w:rFonts w:ascii="Times New Roman" w:hAnsi="Times New Roman" w:cs="Times New Roman"/>
                <w:sz w:val="16"/>
              </w:rPr>
              <w:t>ACCAAGTCTCCGATACGAAGA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  <w:t>Cel-unc-38-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sz w:val="16"/>
                <w:lang w:val="en-US" w:eastAsia="fr-FR"/>
              </w:rPr>
              <w:t>TTGACTGTGTAGAAGAGCGGT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lang w:eastAsia="fr-FR"/>
              </w:rPr>
              <w:t>TACGGAAACGACCACGAGTT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6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ATGGTTGCGGTCGCGAACA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TATGCCGTCTAGACGTAGGT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Hco-acr-27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fr-FR"/>
              </w:rPr>
              <w:t>ACAGTGAAGAATAGACGATCGA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sz w:val="16"/>
                <w:szCs w:val="18"/>
                <w:lang w:eastAsia="fr-FR"/>
              </w:rPr>
              <w:t>AGTACTGGGCTTGCTATGGAT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6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sz w:val="16"/>
                <w:szCs w:val="18"/>
                <w:lang w:val="en-US" w:eastAsia="fr-FR"/>
              </w:rPr>
              <w:t>ATTGAGCGATGCACTGTAGGT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TF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US" w:eastAsia="fr-FR"/>
              </w:rPr>
            </w:pPr>
            <w:r w:rsidRPr="00B70AE9">
              <w:rPr>
                <w:rFonts w:ascii="Times New Roman" w:hAnsi="Times New Roman" w:cs="Times New Roman"/>
                <w:sz w:val="16"/>
                <w:szCs w:val="18"/>
              </w:rPr>
              <w:t>GTGAGAGTGGCGAGAAAGTGA</w:t>
            </w:r>
          </w:p>
        </w:tc>
      </w:tr>
      <w:tr w:rsidR="002F4556" w:rsidRPr="007E207C" w:rsidTr="00CC2C9F">
        <w:tc>
          <w:tcPr>
            <w:tcW w:w="1134" w:type="dxa"/>
            <w:vMerge/>
            <w:vAlign w:val="center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val="en-US" w:eastAsia="fr-FR"/>
              </w:rPr>
            </w:pPr>
          </w:p>
        </w:tc>
        <w:tc>
          <w:tcPr>
            <w:tcW w:w="2410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</w:pPr>
            <w:r w:rsidRPr="00B70A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fr-FR"/>
              </w:rPr>
              <w:t>Peq-acr-27-RTR</w:t>
            </w:r>
          </w:p>
        </w:tc>
        <w:tc>
          <w:tcPr>
            <w:tcW w:w="4678" w:type="dxa"/>
            <w:vAlign w:val="bottom"/>
          </w:tcPr>
          <w:p w:rsidR="002F4556" w:rsidRPr="00B70AE9" w:rsidRDefault="002F4556" w:rsidP="00CC2C9F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US" w:eastAsia="fr-FR"/>
              </w:rPr>
            </w:pPr>
            <w:r w:rsidRPr="00B70AE9">
              <w:rPr>
                <w:rFonts w:ascii="Times New Roman" w:eastAsia="Times New Roman" w:hAnsi="Times New Roman" w:cs="Times New Roman"/>
                <w:sz w:val="16"/>
                <w:szCs w:val="18"/>
                <w:lang w:val="en-US" w:eastAsia="fr-FR"/>
              </w:rPr>
              <w:t>TATTATCGCGAGCTGACTCCA</w:t>
            </w:r>
          </w:p>
        </w:tc>
      </w:tr>
    </w:tbl>
    <w:p w:rsidR="002F4556" w:rsidRDefault="002F4556" w:rsidP="002F455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fr-FR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F4556" w:rsidRDefault="002F4556" w:rsidP="002F4556">
      <w:pPr>
        <w:rPr>
          <w:lang w:val="en-US"/>
        </w:rPr>
      </w:pPr>
    </w:p>
    <w:p w:rsidR="00216B33" w:rsidRDefault="00216B33">
      <w:bookmarkStart w:id="0" w:name="_GoBack"/>
      <w:bookmarkEnd w:id="0"/>
    </w:p>
    <w:sectPr w:rsidR="00216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556"/>
    <w:rsid w:val="00216B33"/>
    <w:rsid w:val="002F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F4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F455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F4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F45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1</cp:revision>
  <dcterms:created xsi:type="dcterms:W3CDTF">2015-05-18T11:22:00Z</dcterms:created>
  <dcterms:modified xsi:type="dcterms:W3CDTF">2015-05-18T11:22:00Z</dcterms:modified>
</cp:coreProperties>
</file>